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25F35" w14:textId="68347FB5" w:rsidR="00166D10" w:rsidRDefault="00166D10" w:rsidP="00C629E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30D46B1B" w14:textId="30D94897" w:rsidR="008A41A0" w:rsidRDefault="008A41A0" w:rsidP="00C629E6">
      <w:pPr>
        <w:spacing w:line="480" w:lineRule="auto"/>
        <w:rPr>
          <w:rFonts w:ascii="Arial" w:hAnsi="Arial" w:cs="Arial"/>
          <w:b/>
          <w:bCs/>
        </w:rPr>
      </w:pPr>
    </w:p>
    <w:p w14:paraId="124C3731" w14:textId="3BF98E0C" w:rsidR="00166D10" w:rsidRDefault="00166D10" w:rsidP="00C629E6">
      <w:pPr>
        <w:spacing w:line="480" w:lineRule="auto"/>
        <w:rPr>
          <w:rFonts w:ascii="Arial" w:hAnsi="Arial" w:cs="Arial"/>
        </w:rPr>
      </w:pPr>
    </w:p>
    <w:p w14:paraId="6729387B" w14:textId="77777777" w:rsidR="00166D10" w:rsidRPr="008A41A0" w:rsidRDefault="00166D10" w:rsidP="00166D10">
      <w:pPr>
        <w:rPr>
          <w:b/>
          <w:bCs/>
        </w:rPr>
      </w:pPr>
      <w:r w:rsidRPr="004D0A48">
        <w:rPr>
          <w:b/>
          <w:bCs/>
        </w:rPr>
        <w:t>List of antibodies used in Flow Cytometry</w:t>
      </w:r>
      <w:r w:rsidRPr="006D5E91">
        <w:rPr>
          <w:rFonts w:ascii="Arial" w:hAnsi="Arial" w:cs="Arial"/>
          <w:b/>
          <w:bCs/>
        </w:rPr>
        <w:t>.</w:t>
      </w:r>
    </w:p>
    <w:tbl>
      <w:tblPr>
        <w:tblStyle w:val="TableGrid"/>
        <w:tblpPr w:leftFromText="180" w:rightFromText="180" w:vertAnchor="page" w:horzAnchor="margin" w:tblpY="2902"/>
        <w:tblW w:w="0" w:type="auto"/>
        <w:tblLook w:val="04A0" w:firstRow="1" w:lastRow="0" w:firstColumn="1" w:lastColumn="0" w:noHBand="0" w:noVBand="1"/>
      </w:tblPr>
      <w:tblGrid>
        <w:gridCol w:w="1435"/>
        <w:gridCol w:w="4798"/>
        <w:gridCol w:w="3117"/>
      </w:tblGrid>
      <w:tr w:rsidR="00166D10" w14:paraId="48545898" w14:textId="77777777" w:rsidTr="00166D10">
        <w:tc>
          <w:tcPr>
            <w:tcW w:w="1435" w:type="dxa"/>
          </w:tcPr>
          <w:p w14:paraId="7FD36504" w14:textId="77777777" w:rsidR="00166D10" w:rsidRDefault="00166D10" w:rsidP="00166D1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4798" w:type="dxa"/>
          </w:tcPr>
          <w:p w14:paraId="6BD73BAB" w14:textId="77777777" w:rsidR="00166D10" w:rsidRDefault="00166D10" w:rsidP="00166D1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luorophore</w:t>
            </w:r>
          </w:p>
        </w:tc>
        <w:tc>
          <w:tcPr>
            <w:tcW w:w="3117" w:type="dxa"/>
          </w:tcPr>
          <w:p w14:paraId="3B18FAA5" w14:textId="77777777" w:rsidR="00166D10" w:rsidRDefault="00166D10" w:rsidP="00166D1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pany</w:t>
            </w:r>
          </w:p>
        </w:tc>
      </w:tr>
      <w:tr w:rsidR="00166D10" w14:paraId="709ACE08" w14:textId="77777777" w:rsidTr="00166D10">
        <w:tc>
          <w:tcPr>
            <w:tcW w:w="1435" w:type="dxa"/>
          </w:tcPr>
          <w:p w14:paraId="66D79216" w14:textId="77777777" w:rsidR="00166D10" w:rsidRPr="00586874" w:rsidRDefault="00166D10" w:rsidP="00166D10">
            <w:pPr>
              <w:jc w:val="center"/>
              <w:rPr>
                <w:sz w:val="24"/>
                <w:szCs w:val="24"/>
              </w:rPr>
            </w:pPr>
            <w:r w:rsidRPr="00586874">
              <w:rPr>
                <w:sz w:val="24"/>
                <w:szCs w:val="24"/>
              </w:rPr>
              <w:t>CD16/32</w:t>
            </w:r>
          </w:p>
        </w:tc>
        <w:tc>
          <w:tcPr>
            <w:tcW w:w="4798" w:type="dxa"/>
          </w:tcPr>
          <w:p w14:paraId="770C5225" w14:textId="77777777" w:rsidR="00166D10" w:rsidRPr="00586874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ified b</w:t>
            </w:r>
            <w:r w:rsidRPr="00586874">
              <w:rPr>
                <w:sz w:val="24"/>
                <w:szCs w:val="24"/>
              </w:rPr>
              <w:t>locking antibody</w:t>
            </w:r>
          </w:p>
        </w:tc>
        <w:tc>
          <w:tcPr>
            <w:tcW w:w="3117" w:type="dxa"/>
          </w:tcPr>
          <w:p w14:paraId="2EB854D2" w14:textId="77777777" w:rsidR="00166D10" w:rsidRDefault="00166D10" w:rsidP="00166D10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66D10" w14:paraId="7BAC6ABB" w14:textId="77777777" w:rsidTr="00166D10">
        <w:tc>
          <w:tcPr>
            <w:tcW w:w="1435" w:type="dxa"/>
          </w:tcPr>
          <w:p w14:paraId="7DDF0FA0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 w:rsidRPr="00725B81">
              <w:rPr>
                <w:sz w:val="24"/>
                <w:szCs w:val="24"/>
              </w:rPr>
              <w:t>CD45</w:t>
            </w:r>
          </w:p>
        </w:tc>
        <w:tc>
          <w:tcPr>
            <w:tcW w:w="4798" w:type="dxa"/>
          </w:tcPr>
          <w:p w14:paraId="71675D97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lliant Violet 605</w:t>
            </w:r>
          </w:p>
        </w:tc>
        <w:tc>
          <w:tcPr>
            <w:tcW w:w="3117" w:type="dxa"/>
          </w:tcPr>
          <w:p w14:paraId="257E5C6C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66D10" w14:paraId="5C666F49" w14:textId="77777777" w:rsidTr="00166D10">
        <w:tc>
          <w:tcPr>
            <w:tcW w:w="1435" w:type="dxa"/>
          </w:tcPr>
          <w:p w14:paraId="20877D6C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CAM</w:t>
            </w:r>
          </w:p>
        </w:tc>
        <w:tc>
          <w:tcPr>
            <w:tcW w:w="4798" w:type="dxa"/>
          </w:tcPr>
          <w:p w14:paraId="08E36AE2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</w:t>
            </w:r>
          </w:p>
        </w:tc>
        <w:tc>
          <w:tcPr>
            <w:tcW w:w="3117" w:type="dxa"/>
          </w:tcPr>
          <w:p w14:paraId="178820FE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66D10" w14:paraId="16CF8D47" w14:textId="77777777" w:rsidTr="00166D10">
        <w:tc>
          <w:tcPr>
            <w:tcW w:w="1435" w:type="dxa"/>
          </w:tcPr>
          <w:p w14:paraId="60C83A81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iglec</w:t>
            </w:r>
            <w:proofErr w:type="spellEnd"/>
            <w:r>
              <w:rPr>
                <w:sz w:val="24"/>
                <w:szCs w:val="24"/>
              </w:rPr>
              <w:t xml:space="preserve"> H</w:t>
            </w:r>
          </w:p>
        </w:tc>
        <w:tc>
          <w:tcPr>
            <w:tcW w:w="4798" w:type="dxa"/>
          </w:tcPr>
          <w:p w14:paraId="7C7951C8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P-Cy5.5</w:t>
            </w:r>
          </w:p>
        </w:tc>
        <w:tc>
          <w:tcPr>
            <w:tcW w:w="3117" w:type="dxa"/>
          </w:tcPr>
          <w:p w14:paraId="55436D93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66D10" w14:paraId="043BBD0B" w14:textId="77777777" w:rsidTr="00166D10">
        <w:tc>
          <w:tcPr>
            <w:tcW w:w="1435" w:type="dxa"/>
          </w:tcPr>
          <w:p w14:paraId="336B8D59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9b</w:t>
            </w:r>
          </w:p>
        </w:tc>
        <w:tc>
          <w:tcPr>
            <w:tcW w:w="4798" w:type="dxa"/>
          </w:tcPr>
          <w:p w14:paraId="401A5DC8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 Dazzle 594</w:t>
            </w:r>
          </w:p>
        </w:tc>
        <w:tc>
          <w:tcPr>
            <w:tcW w:w="3117" w:type="dxa"/>
          </w:tcPr>
          <w:p w14:paraId="4E8CA250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Biosciences</w:t>
            </w:r>
            <w:proofErr w:type="spellEnd"/>
          </w:p>
        </w:tc>
      </w:tr>
      <w:tr w:rsidR="00166D10" w14:paraId="03650D11" w14:textId="77777777" w:rsidTr="00166D10">
        <w:tc>
          <w:tcPr>
            <w:tcW w:w="1435" w:type="dxa"/>
          </w:tcPr>
          <w:p w14:paraId="02D00AA5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4/80</w:t>
            </w:r>
          </w:p>
        </w:tc>
        <w:tc>
          <w:tcPr>
            <w:tcW w:w="4798" w:type="dxa"/>
          </w:tcPr>
          <w:p w14:paraId="0234FF89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lliant Violet 421</w:t>
            </w:r>
          </w:p>
        </w:tc>
        <w:tc>
          <w:tcPr>
            <w:tcW w:w="3117" w:type="dxa"/>
          </w:tcPr>
          <w:p w14:paraId="463BE8F6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66D10" w14:paraId="62CA42BB" w14:textId="77777777" w:rsidTr="00166D10">
        <w:tc>
          <w:tcPr>
            <w:tcW w:w="1435" w:type="dxa"/>
          </w:tcPr>
          <w:p w14:paraId="56B2FFFE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1b</w:t>
            </w:r>
          </w:p>
        </w:tc>
        <w:tc>
          <w:tcPr>
            <w:tcW w:w="4798" w:type="dxa"/>
          </w:tcPr>
          <w:p w14:paraId="2C13A3AB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C</w:t>
            </w:r>
          </w:p>
        </w:tc>
        <w:tc>
          <w:tcPr>
            <w:tcW w:w="3117" w:type="dxa"/>
          </w:tcPr>
          <w:p w14:paraId="087A9C49" w14:textId="77777777" w:rsidR="00166D10" w:rsidRPr="00725B81" w:rsidRDefault="00166D10" w:rsidP="00166D10">
            <w:pPr>
              <w:tabs>
                <w:tab w:val="left" w:pos="895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NBO Biosciences</w:t>
            </w:r>
          </w:p>
        </w:tc>
      </w:tr>
      <w:tr w:rsidR="00166D10" w14:paraId="7FDA4E91" w14:textId="77777777" w:rsidTr="00166D10">
        <w:tc>
          <w:tcPr>
            <w:tcW w:w="1435" w:type="dxa"/>
          </w:tcPr>
          <w:p w14:paraId="046EF234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1c</w:t>
            </w:r>
          </w:p>
        </w:tc>
        <w:tc>
          <w:tcPr>
            <w:tcW w:w="4798" w:type="dxa"/>
          </w:tcPr>
          <w:p w14:paraId="2F4E6871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C-Cy7</w:t>
            </w:r>
          </w:p>
        </w:tc>
        <w:tc>
          <w:tcPr>
            <w:tcW w:w="3117" w:type="dxa"/>
          </w:tcPr>
          <w:p w14:paraId="6E098FB0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NBO Biosciences</w:t>
            </w:r>
          </w:p>
        </w:tc>
      </w:tr>
      <w:tr w:rsidR="00166D10" w14:paraId="097BA358" w14:textId="77777777" w:rsidTr="00166D10">
        <w:tc>
          <w:tcPr>
            <w:tcW w:w="1435" w:type="dxa"/>
          </w:tcPr>
          <w:p w14:paraId="750505A3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6C</w:t>
            </w:r>
          </w:p>
        </w:tc>
        <w:tc>
          <w:tcPr>
            <w:tcW w:w="4798" w:type="dxa"/>
          </w:tcPr>
          <w:p w14:paraId="5CB62CE2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TC</w:t>
            </w:r>
          </w:p>
        </w:tc>
        <w:tc>
          <w:tcPr>
            <w:tcW w:w="3117" w:type="dxa"/>
          </w:tcPr>
          <w:p w14:paraId="53E4BEE1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66D10" w14:paraId="455BAF75" w14:textId="77777777" w:rsidTr="00166D10">
        <w:tc>
          <w:tcPr>
            <w:tcW w:w="1435" w:type="dxa"/>
          </w:tcPr>
          <w:p w14:paraId="67362622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6G</w:t>
            </w:r>
          </w:p>
        </w:tc>
        <w:tc>
          <w:tcPr>
            <w:tcW w:w="4798" w:type="dxa"/>
          </w:tcPr>
          <w:p w14:paraId="2361C4EA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xa 711</w:t>
            </w:r>
          </w:p>
        </w:tc>
        <w:tc>
          <w:tcPr>
            <w:tcW w:w="3117" w:type="dxa"/>
          </w:tcPr>
          <w:p w14:paraId="78CC0152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66D10" w14:paraId="3C16E6C3" w14:textId="77777777" w:rsidTr="00166D10">
        <w:tc>
          <w:tcPr>
            <w:tcW w:w="1435" w:type="dxa"/>
          </w:tcPr>
          <w:p w14:paraId="69670154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HC-II</w:t>
            </w:r>
          </w:p>
        </w:tc>
        <w:tc>
          <w:tcPr>
            <w:tcW w:w="4798" w:type="dxa"/>
          </w:tcPr>
          <w:p w14:paraId="2FAAEDF3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-Cy7</w:t>
            </w:r>
          </w:p>
        </w:tc>
        <w:tc>
          <w:tcPr>
            <w:tcW w:w="3117" w:type="dxa"/>
          </w:tcPr>
          <w:p w14:paraId="4B775579" w14:textId="77777777" w:rsidR="00166D10" w:rsidRPr="00725B81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66D10" w14:paraId="72E48951" w14:textId="77777777" w:rsidTr="00166D10">
        <w:tc>
          <w:tcPr>
            <w:tcW w:w="1435" w:type="dxa"/>
          </w:tcPr>
          <w:p w14:paraId="559F9E94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Live-dead</w:t>
            </w:r>
            <w:proofErr w:type="gramEnd"/>
          </w:p>
        </w:tc>
        <w:tc>
          <w:tcPr>
            <w:tcW w:w="4798" w:type="dxa"/>
          </w:tcPr>
          <w:p w14:paraId="67938880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ombie Aqua</w:t>
            </w:r>
          </w:p>
        </w:tc>
        <w:tc>
          <w:tcPr>
            <w:tcW w:w="3117" w:type="dxa"/>
          </w:tcPr>
          <w:p w14:paraId="21E8968E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66D10" w14:paraId="102D8DBA" w14:textId="77777777" w:rsidTr="00166D10">
        <w:tc>
          <w:tcPr>
            <w:tcW w:w="1435" w:type="dxa"/>
          </w:tcPr>
          <w:p w14:paraId="4474F06C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4798" w:type="dxa"/>
          </w:tcPr>
          <w:p w14:paraId="55382CC9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Fluor</w:t>
            </w:r>
            <w:proofErr w:type="spellEnd"/>
            <w:r>
              <w:rPr>
                <w:sz w:val="24"/>
                <w:szCs w:val="24"/>
              </w:rPr>
              <w:t xml:space="preserve"> 450</w:t>
            </w:r>
          </w:p>
        </w:tc>
        <w:tc>
          <w:tcPr>
            <w:tcW w:w="3117" w:type="dxa"/>
          </w:tcPr>
          <w:p w14:paraId="671AF4C8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NBO Biosciences</w:t>
            </w:r>
          </w:p>
        </w:tc>
      </w:tr>
      <w:tr w:rsidR="00166D10" w14:paraId="1E43F1C6" w14:textId="77777777" w:rsidTr="00166D10">
        <w:tc>
          <w:tcPr>
            <w:tcW w:w="1435" w:type="dxa"/>
          </w:tcPr>
          <w:p w14:paraId="3EA2CFB8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</w:tc>
        <w:tc>
          <w:tcPr>
            <w:tcW w:w="4798" w:type="dxa"/>
          </w:tcPr>
          <w:p w14:paraId="070793B3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xa Fluor 700</w:t>
            </w:r>
          </w:p>
        </w:tc>
        <w:tc>
          <w:tcPr>
            <w:tcW w:w="3117" w:type="dxa"/>
          </w:tcPr>
          <w:p w14:paraId="48B9E2F0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66D10" w14:paraId="0A42B7A0" w14:textId="77777777" w:rsidTr="00166D10">
        <w:tc>
          <w:tcPr>
            <w:tcW w:w="1435" w:type="dxa"/>
          </w:tcPr>
          <w:p w14:paraId="2F9EF194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4/80</w:t>
            </w:r>
          </w:p>
        </w:tc>
        <w:tc>
          <w:tcPr>
            <w:tcW w:w="4798" w:type="dxa"/>
          </w:tcPr>
          <w:p w14:paraId="7FA67A87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V785</w:t>
            </w:r>
          </w:p>
        </w:tc>
        <w:tc>
          <w:tcPr>
            <w:tcW w:w="3117" w:type="dxa"/>
          </w:tcPr>
          <w:p w14:paraId="30B77CFD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  <w:tr w:rsidR="00166D10" w14:paraId="642745A1" w14:textId="77777777" w:rsidTr="00166D10">
        <w:tc>
          <w:tcPr>
            <w:tcW w:w="1435" w:type="dxa"/>
          </w:tcPr>
          <w:p w14:paraId="3C8B3411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6G</w:t>
            </w:r>
          </w:p>
        </w:tc>
        <w:tc>
          <w:tcPr>
            <w:tcW w:w="4798" w:type="dxa"/>
          </w:tcPr>
          <w:p w14:paraId="435939D5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</w:t>
            </w:r>
          </w:p>
        </w:tc>
        <w:tc>
          <w:tcPr>
            <w:tcW w:w="3117" w:type="dxa"/>
          </w:tcPr>
          <w:p w14:paraId="510C690F" w14:textId="77777777" w:rsidR="00166D10" w:rsidRDefault="00166D10" w:rsidP="00166D1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iolegend</w:t>
            </w:r>
            <w:proofErr w:type="spellEnd"/>
          </w:p>
        </w:tc>
      </w:tr>
    </w:tbl>
    <w:p w14:paraId="0CA36537" w14:textId="77777777" w:rsidR="006D5E91" w:rsidRDefault="006D5E91" w:rsidP="00C629E6">
      <w:pPr>
        <w:spacing w:line="480" w:lineRule="auto"/>
        <w:rPr>
          <w:rFonts w:ascii="Arial" w:hAnsi="Arial" w:cs="Arial"/>
        </w:rPr>
      </w:pPr>
    </w:p>
    <w:p w14:paraId="7B15F565" w14:textId="77777777" w:rsidR="00166D10" w:rsidRDefault="00166D10" w:rsidP="00C629E6">
      <w:pPr>
        <w:spacing w:line="480" w:lineRule="auto"/>
        <w:rPr>
          <w:rFonts w:ascii="Arial" w:hAnsi="Arial" w:cs="Arial"/>
        </w:rPr>
      </w:pPr>
    </w:p>
    <w:p w14:paraId="0556B2A7" w14:textId="76010CE1" w:rsidR="006D5E91" w:rsidRPr="00C629E6" w:rsidRDefault="008A41A0" w:rsidP="006D5E91">
      <w:pPr>
        <w:spacing w:line="480" w:lineRule="auto"/>
        <w:rPr>
          <w:rFonts w:ascii="Arial" w:hAnsi="Arial" w:cs="Arial"/>
        </w:rPr>
      </w:pPr>
      <w:r w:rsidRPr="006D5E91">
        <w:rPr>
          <w:rFonts w:ascii="Arial" w:hAnsi="Arial" w:cs="Arial"/>
          <w:b/>
          <w:bCs/>
        </w:rPr>
        <w:t>Supplementary Table 1. Antibodies and fluorophores used for flow-cytometr</w:t>
      </w:r>
      <w:r>
        <w:rPr>
          <w:rFonts w:ascii="Arial" w:hAnsi="Arial" w:cs="Arial"/>
          <w:b/>
          <w:bCs/>
        </w:rPr>
        <w:t>y</w:t>
      </w:r>
      <w:r w:rsidRPr="006D5E91">
        <w:rPr>
          <w:rFonts w:ascii="Arial" w:hAnsi="Arial" w:cs="Arial"/>
          <w:b/>
          <w:bCs/>
        </w:rPr>
        <w:t xml:space="preserve"> </w:t>
      </w:r>
      <w:r w:rsidR="006D5E91" w:rsidRPr="006D5E91">
        <w:rPr>
          <w:rFonts w:ascii="Arial" w:hAnsi="Arial" w:cs="Arial"/>
        </w:rPr>
        <w:t>List of primary antibodies, fluorophore conjugates, and commercial sources employed for skin and spleen single-cell staining prior to flow cytometry. Blocking antibody (CD16/32) was applied before surface staining; live/dead discrimination was performed with Zombie Aqua.</w:t>
      </w:r>
    </w:p>
    <w:sectPr w:rsidR="006D5E91" w:rsidRPr="00C62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2746D4" w14:textId="77777777" w:rsidR="008F291D" w:rsidRDefault="008F291D" w:rsidP="00166D10">
      <w:pPr>
        <w:spacing w:after="0" w:line="240" w:lineRule="auto"/>
      </w:pPr>
      <w:r>
        <w:separator/>
      </w:r>
    </w:p>
  </w:endnote>
  <w:endnote w:type="continuationSeparator" w:id="0">
    <w:p w14:paraId="3335F7EF" w14:textId="77777777" w:rsidR="008F291D" w:rsidRDefault="008F291D" w:rsidP="00166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3E55C" w14:textId="77777777" w:rsidR="008F291D" w:rsidRDefault="008F291D" w:rsidP="00166D10">
      <w:pPr>
        <w:spacing w:after="0" w:line="240" w:lineRule="auto"/>
      </w:pPr>
      <w:r>
        <w:separator/>
      </w:r>
    </w:p>
  </w:footnote>
  <w:footnote w:type="continuationSeparator" w:id="0">
    <w:p w14:paraId="694EEFB3" w14:textId="77777777" w:rsidR="008F291D" w:rsidRDefault="008F291D" w:rsidP="00166D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9E6"/>
    <w:rsid w:val="00010C84"/>
    <w:rsid w:val="00025358"/>
    <w:rsid w:val="0003491F"/>
    <w:rsid w:val="00066753"/>
    <w:rsid w:val="000840ED"/>
    <w:rsid w:val="000B60F3"/>
    <w:rsid w:val="000E4445"/>
    <w:rsid w:val="00101E9C"/>
    <w:rsid w:val="0014068A"/>
    <w:rsid w:val="001606DB"/>
    <w:rsid w:val="00160D7D"/>
    <w:rsid w:val="001665DD"/>
    <w:rsid w:val="00166BE9"/>
    <w:rsid w:val="00166D10"/>
    <w:rsid w:val="00171332"/>
    <w:rsid w:val="00193123"/>
    <w:rsid w:val="001955E6"/>
    <w:rsid w:val="001B5A17"/>
    <w:rsid w:val="001C35F5"/>
    <w:rsid w:val="001E46A0"/>
    <w:rsid w:val="002471F6"/>
    <w:rsid w:val="002B38EF"/>
    <w:rsid w:val="002C1DD8"/>
    <w:rsid w:val="003212C1"/>
    <w:rsid w:val="00331E83"/>
    <w:rsid w:val="00345A3A"/>
    <w:rsid w:val="00364FC4"/>
    <w:rsid w:val="00371357"/>
    <w:rsid w:val="00373C9C"/>
    <w:rsid w:val="003A783E"/>
    <w:rsid w:val="003B482B"/>
    <w:rsid w:val="003B7F9C"/>
    <w:rsid w:val="003C361C"/>
    <w:rsid w:val="003D5EE8"/>
    <w:rsid w:val="003E10FA"/>
    <w:rsid w:val="003E11A8"/>
    <w:rsid w:val="00400A55"/>
    <w:rsid w:val="00447082"/>
    <w:rsid w:val="004B0169"/>
    <w:rsid w:val="004B0C1C"/>
    <w:rsid w:val="004C5F31"/>
    <w:rsid w:val="004E0AF8"/>
    <w:rsid w:val="00506EBF"/>
    <w:rsid w:val="0051657C"/>
    <w:rsid w:val="0054051D"/>
    <w:rsid w:val="00545E1E"/>
    <w:rsid w:val="00553091"/>
    <w:rsid w:val="005E4ECD"/>
    <w:rsid w:val="0060502A"/>
    <w:rsid w:val="00632192"/>
    <w:rsid w:val="00657E59"/>
    <w:rsid w:val="006D5BAE"/>
    <w:rsid w:val="006D5E91"/>
    <w:rsid w:val="00726426"/>
    <w:rsid w:val="007F2A19"/>
    <w:rsid w:val="007F5F0B"/>
    <w:rsid w:val="00800104"/>
    <w:rsid w:val="008039EA"/>
    <w:rsid w:val="00811769"/>
    <w:rsid w:val="00812B98"/>
    <w:rsid w:val="008256E7"/>
    <w:rsid w:val="008418F3"/>
    <w:rsid w:val="00846A9F"/>
    <w:rsid w:val="00867E06"/>
    <w:rsid w:val="008A41A0"/>
    <w:rsid w:val="008D026D"/>
    <w:rsid w:val="008F291D"/>
    <w:rsid w:val="0090481B"/>
    <w:rsid w:val="009124BC"/>
    <w:rsid w:val="00932AB4"/>
    <w:rsid w:val="00932C18"/>
    <w:rsid w:val="00980486"/>
    <w:rsid w:val="00983152"/>
    <w:rsid w:val="00986E03"/>
    <w:rsid w:val="009C52BB"/>
    <w:rsid w:val="00A10BFB"/>
    <w:rsid w:val="00A12EEE"/>
    <w:rsid w:val="00A40BB9"/>
    <w:rsid w:val="00A67686"/>
    <w:rsid w:val="00A762DF"/>
    <w:rsid w:val="00A8546D"/>
    <w:rsid w:val="00AD738F"/>
    <w:rsid w:val="00AD7F7F"/>
    <w:rsid w:val="00AE33B0"/>
    <w:rsid w:val="00AE3755"/>
    <w:rsid w:val="00B00763"/>
    <w:rsid w:val="00B0195E"/>
    <w:rsid w:val="00B06103"/>
    <w:rsid w:val="00B34ACE"/>
    <w:rsid w:val="00B46F2B"/>
    <w:rsid w:val="00B5428E"/>
    <w:rsid w:val="00B80AA2"/>
    <w:rsid w:val="00C47E74"/>
    <w:rsid w:val="00C51865"/>
    <w:rsid w:val="00C629E6"/>
    <w:rsid w:val="00C7732F"/>
    <w:rsid w:val="00CA3AA0"/>
    <w:rsid w:val="00CB7431"/>
    <w:rsid w:val="00CE5A6F"/>
    <w:rsid w:val="00CF3AE6"/>
    <w:rsid w:val="00D20359"/>
    <w:rsid w:val="00D25D3B"/>
    <w:rsid w:val="00D41385"/>
    <w:rsid w:val="00D72AA6"/>
    <w:rsid w:val="00D8032F"/>
    <w:rsid w:val="00D95E55"/>
    <w:rsid w:val="00E0715E"/>
    <w:rsid w:val="00E146FB"/>
    <w:rsid w:val="00E2471B"/>
    <w:rsid w:val="00E2608B"/>
    <w:rsid w:val="00E3243B"/>
    <w:rsid w:val="00E436DA"/>
    <w:rsid w:val="00E50BE9"/>
    <w:rsid w:val="00E6736F"/>
    <w:rsid w:val="00E943A4"/>
    <w:rsid w:val="00EC5A8F"/>
    <w:rsid w:val="00ED3110"/>
    <w:rsid w:val="00EF66B6"/>
    <w:rsid w:val="00F46C75"/>
    <w:rsid w:val="00F6181C"/>
    <w:rsid w:val="00F77292"/>
    <w:rsid w:val="00F839A3"/>
    <w:rsid w:val="00F92F45"/>
    <w:rsid w:val="00FA5F9B"/>
    <w:rsid w:val="00FA7BBF"/>
    <w:rsid w:val="00F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17A2C"/>
  <w15:chartTrackingRefBased/>
  <w15:docId w15:val="{475AAC31-0694-CD4F-9326-3CC299448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29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9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9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9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9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9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9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9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9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9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9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9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9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9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9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9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9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29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9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2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9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9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41A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6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D10"/>
  </w:style>
  <w:style w:type="paragraph" w:styleId="Footer">
    <w:name w:val="footer"/>
    <w:basedOn w:val="Normal"/>
    <w:link w:val="FooterChar"/>
    <w:uiPriority w:val="99"/>
    <w:unhideWhenUsed/>
    <w:rsid w:val="00166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er, Greg</dc:creator>
  <cp:keywords/>
  <dc:description/>
  <cp:lastModifiedBy>Kundu, Suman</cp:lastModifiedBy>
  <cp:revision>2</cp:revision>
  <dcterms:created xsi:type="dcterms:W3CDTF">2026-01-05T15:35:00Z</dcterms:created>
  <dcterms:modified xsi:type="dcterms:W3CDTF">2026-01-05T15:35:00Z</dcterms:modified>
</cp:coreProperties>
</file>